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CDB6EE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bookmarkStart w:id="0" w:name="_Hlk155549595"/>
      <w:r>
        <w:rPr>
          <w:rFonts w:ascii="Times New Roman" w:hAnsi="Times New Roman" w:eastAsia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Table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Comparison of mortality between MASLD and NAFLD cohorts, further adjusted for physical activity and poverty-income ratio.</w:t>
      </w:r>
    </w:p>
    <w:tbl>
      <w:tblPr>
        <w:tblStyle w:val="8"/>
        <w:tblW w:w="10017" w:type="dxa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1722"/>
        <w:gridCol w:w="1820"/>
        <w:gridCol w:w="1050"/>
        <w:gridCol w:w="1751"/>
        <w:gridCol w:w="798"/>
      </w:tblGrid>
      <w:tr w14:paraId="202BB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876" w:type="dxa"/>
            <w:tcBorders>
              <w:top w:val="single" w:color="auto" w:sz="4" w:space="0"/>
            </w:tcBorders>
          </w:tcPr>
          <w:p w14:paraId="1A0B031F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rtality</w:t>
            </w:r>
          </w:p>
        </w:tc>
        <w:tc>
          <w:tcPr>
            <w:tcW w:w="1722" w:type="dxa"/>
            <w:tcBorders>
              <w:top w:val="single" w:color="auto" w:sz="4" w:space="0"/>
            </w:tcBorders>
          </w:tcPr>
          <w:p w14:paraId="447FDC6F">
            <w:pPr>
              <w:widowControl/>
              <w:spacing w:line="480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o. of Cases</w:t>
            </w:r>
          </w:p>
        </w:tc>
        <w:tc>
          <w:tcPr>
            <w:tcW w:w="287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E4E5138"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254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07CF6D7"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justed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sym w:font="Wingdings 2" w:char="F085"/>
            </w:r>
          </w:p>
        </w:tc>
      </w:tr>
      <w:tr w14:paraId="4876E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76" w:type="dxa"/>
            <w:tcBorders>
              <w:bottom w:val="single" w:color="auto" w:sz="4" w:space="0"/>
            </w:tcBorders>
          </w:tcPr>
          <w:p w14:paraId="0E44DEB4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2" w:type="dxa"/>
            <w:tcBorders>
              <w:bottom w:val="single" w:color="auto" w:sz="4" w:space="0"/>
            </w:tcBorders>
          </w:tcPr>
          <w:p w14:paraId="578FA866"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dxa"/>
            <w:tcBorders>
              <w:top w:val="single" w:color="auto" w:sz="4" w:space="0"/>
              <w:bottom w:val="single" w:color="auto" w:sz="4" w:space="0"/>
            </w:tcBorders>
          </w:tcPr>
          <w:p w14:paraId="742C8CB5"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</w:tcPr>
          <w:p w14:paraId="6F83BA5A"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751" w:type="dxa"/>
            <w:tcBorders>
              <w:top w:val="single" w:color="auto" w:sz="4" w:space="0"/>
              <w:bottom w:val="single" w:color="auto" w:sz="4" w:space="0"/>
            </w:tcBorders>
          </w:tcPr>
          <w:p w14:paraId="172D16EB"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798" w:type="dxa"/>
            <w:tcBorders>
              <w:top w:val="single" w:color="auto" w:sz="4" w:space="0"/>
              <w:bottom w:val="single" w:color="auto" w:sz="4" w:space="0"/>
            </w:tcBorders>
          </w:tcPr>
          <w:p w14:paraId="1103BF69"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3B945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876" w:type="dxa"/>
            <w:tcBorders>
              <w:top w:val="single" w:color="auto" w:sz="4" w:space="0"/>
            </w:tcBorders>
            <w:vAlign w:val="center"/>
          </w:tcPr>
          <w:p w14:paraId="3FCC68A3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LL-cause </w:t>
            </w:r>
          </w:p>
        </w:tc>
        <w:tc>
          <w:tcPr>
            <w:tcW w:w="1722" w:type="dxa"/>
            <w:tcBorders>
              <w:top w:val="single" w:color="auto" w:sz="4" w:space="0"/>
            </w:tcBorders>
          </w:tcPr>
          <w:p w14:paraId="7D5C75C8"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dxa"/>
            <w:tcBorders>
              <w:top w:val="single" w:color="auto" w:sz="4" w:space="0"/>
            </w:tcBorders>
            <w:vAlign w:val="center"/>
          </w:tcPr>
          <w:p w14:paraId="48AF4341"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tcBorders>
              <w:top w:val="single" w:color="auto" w:sz="4" w:space="0"/>
            </w:tcBorders>
            <w:vAlign w:val="center"/>
          </w:tcPr>
          <w:p w14:paraId="61995F7D"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tcBorders>
              <w:top w:val="single" w:color="auto" w:sz="4" w:space="0"/>
            </w:tcBorders>
            <w:vAlign w:val="center"/>
          </w:tcPr>
          <w:p w14:paraId="2B0F9460"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8" w:type="dxa"/>
            <w:tcBorders>
              <w:top w:val="single" w:color="auto" w:sz="4" w:space="0"/>
            </w:tcBorders>
            <w:vAlign w:val="center"/>
          </w:tcPr>
          <w:p w14:paraId="5D231C50"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7C6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876" w:type="dxa"/>
            <w:vAlign w:val="center"/>
          </w:tcPr>
          <w:p w14:paraId="6612B23D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o-SLD</w:t>
            </w:r>
          </w:p>
        </w:tc>
        <w:tc>
          <w:tcPr>
            <w:tcW w:w="1722" w:type="dxa"/>
          </w:tcPr>
          <w:p w14:paraId="1DC80769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77</w:t>
            </w:r>
          </w:p>
        </w:tc>
        <w:tc>
          <w:tcPr>
            <w:tcW w:w="1820" w:type="dxa"/>
            <w:vAlign w:val="center"/>
          </w:tcPr>
          <w:p w14:paraId="3FFCD303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50" w:type="dxa"/>
            <w:vAlign w:val="center"/>
          </w:tcPr>
          <w:p w14:paraId="3500AC71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751" w:type="dxa"/>
            <w:vAlign w:val="center"/>
          </w:tcPr>
          <w:p w14:paraId="59E89D92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798" w:type="dxa"/>
            <w:vAlign w:val="center"/>
          </w:tcPr>
          <w:p w14:paraId="79B8FF7E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 w14:paraId="7F5B0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876" w:type="dxa"/>
            <w:vAlign w:val="center"/>
          </w:tcPr>
          <w:p w14:paraId="7FD5517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+/NAFLD+</w:t>
            </w:r>
          </w:p>
        </w:tc>
        <w:tc>
          <w:tcPr>
            <w:tcW w:w="1722" w:type="dxa"/>
          </w:tcPr>
          <w:p w14:paraId="2383E8C4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1820" w:type="dxa"/>
          </w:tcPr>
          <w:p w14:paraId="2D4D2B0F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79(1.58,2.02)</w:t>
            </w:r>
          </w:p>
        </w:tc>
        <w:tc>
          <w:tcPr>
            <w:tcW w:w="1050" w:type="dxa"/>
          </w:tcPr>
          <w:p w14:paraId="73947030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51" w:type="dxa"/>
          </w:tcPr>
          <w:p w14:paraId="65328001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19(1.05,1.35)</w:t>
            </w:r>
          </w:p>
        </w:tc>
        <w:tc>
          <w:tcPr>
            <w:tcW w:w="798" w:type="dxa"/>
            <w:vAlign w:val="center"/>
          </w:tcPr>
          <w:p w14:paraId="09225B78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 w14:paraId="57BC1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876" w:type="dxa"/>
            <w:vAlign w:val="center"/>
          </w:tcPr>
          <w:p w14:paraId="36435D30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+/NAFLD-</w:t>
            </w:r>
          </w:p>
        </w:tc>
        <w:tc>
          <w:tcPr>
            <w:tcW w:w="1722" w:type="dxa"/>
          </w:tcPr>
          <w:p w14:paraId="103E1742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20" w:type="dxa"/>
          </w:tcPr>
          <w:p w14:paraId="5620EE32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83(1.52,5.28)</w:t>
            </w:r>
          </w:p>
        </w:tc>
        <w:tc>
          <w:tcPr>
            <w:tcW w:w="1050" w:type="dxa"/>
          </w:tcPr>
          <w:p w14:paraId="1AA25FFC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13</w:t>
            </w:r>
          </w:p>
        </w:tc>
        <w:tc>
          <w:tcPr>
            <w:tcW w:w="1751" w:type="dxa"/>
          </w:tcPr>
          <w:p w14:paraId="6CB0743D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86(0.49,1.50)</w:t>
            </w:r>
          </w:p>
        </w:tc>
        <w:tc>
          <w:tcPr>
            <w:tcW w:w="798" w:type="dxa"/>
            <w:vAlign w:val="center"/>
          </w:tcPr>
          <w:p w14:paraId="2C0EA7F5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0F01A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876" w:type="dxa"/>
            <w:vAlign w:val="center"/>
          </w:tcPr>
          <w:p w14:paraId="69DCAC99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-/NAFLD+</w:t>
            </w:r>
          </w:p>
        </w:tc>
        <w:tc>
          <w:tcPr>
            <w:tcW w:w="1722" w:type="dxa"/>
          </w:tcPr>
          <w:p w14:paraId="47C3F4F7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20" w:type="dxa"/>
          </w:tcPr>
          <w:p w14:paraId="41568C0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5(0.36,1.17)</w:t>
            </w:r>
          </w:p>
        </w:tc>
        <w:tc>
          <w:tcPr>
            <w:tcW w:w="1050" w:type="dxa"/>
          </w:tcPr>
          <w:p w14:paraId="6E61176D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1751" w:type="dxa"/>
          </w:tcPr>
          <w:p w14:paraId="4826C4E3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82(0.48,1.40)</w:t>
            </w:r>
          </w:p>
        </w:tc>
        <w:tc>
          <w:tcPr>
            <w:tcW w:w="798" w:type="dxa"/>
            <w:vAlign w:val="center"/>
          </w:tcPr>
          <w:p w14:paraId="39BCF6F2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056F6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876" w:type="dxa"/>
            <w:vAlign w:val="center"/>
          </w:tcPr>
          <w:p w14:paraId="4F996BB8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-/NAFLD-</w:t>
            </w:r>
          </w:p>
        </w:tc>
        <w:tc>
          <w:tcPr>
            <w:tcW w:w="1722" w:type="dxa"/>
          </w:tcPr>
          <w:p w14:paraId="5E07491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820" w:type="dxa"/>
          </w:tcPr>
          <w:p w14:paraId="3CBC0A7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.86(2.65,5.61)</w:t>
            </w:r>
          </w:p>
        </w:tc>
        <w:tc>
          <w:tcPr>
            <w:tcW w:w="1050" w:type="dxa"/>
          </w:tcPr>
          <w:p w14:paraId="0E683516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51" w:type="dxa"/>
          </w:tcPr>
          <w:p w14:paraId="3434FA71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61(1.71,3.98)</w:t>
            </w:r>
          </w:p>
        </w:tc>
        <w:tc>
          <w:tcPr>
            <w:tcW w:w="798" w:type="dxa"/>
            <w:vAlign w:val="center"/>
          </w:tcPr>
          <w:p w14:paraId="2B4BA191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4</w:t>
            </w:r>
          </w:p>
        </w:tc>
      </w:tr>
      <w:tr w14:paraId="1F5DE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876" w:type="dxa"/>
            <w:vAlign w:val="center"/>
          </w:tcPr>
          <w:p w14:paraId="454E611F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VD-related </w:t>
            </w:r>
          </w:p>
        </w:tc>
        <w:tc>
          <w:tcPr>
            <w:tcW w:w="1722" w:type="dxa"/>
          </w:tcPr>
          <w:p w14:paraId="514290CC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dxa"/>
            <w:vAlign w:val="center"/>
          </w:tcPr>
          <w:p w14:paraId="3ED5FEDE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vAlign w:val="center"/>
          </w:tcPr>
          <w:p w14:paraId="7253DA50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vAlign w:val="center"/>
          </w:tcPr>
          <w:p w14:paraId="2DEFC809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8" w:type="dxa"/>
            <w:vAlign w:val="center"/>
          </w:tcPr>
          <w:p w14:paraId="257281B3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CE4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876" w:type="dxa"/>
            <w:vAlign w:val="center"/>
          </w:tcPr>
          <w:p w14:paraId="18ED405C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o-SLD</w:t>
            </w:r>
          </w:p>
        </w:tc>
        <w:tc>
          <w:tcPr>
            <w:tcW w:w="1722" w:type="dxa"/>
          </w:tcPr>
          <w:p w14:paraId="2C1F7B64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820" w:type="dxa"/>
            <w:vAlign w:val="center"/>
          </w:tcPr>
          <w:p w14:paraId="20558FD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50" w:type="dxa"/>
            <w:vAlign w:val="center"/>
          </w:tcPr>
          <w:p w14:paraId="70766EE4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751" w:type="dxa"/>
            <w:vAlign w:val="center"/>
          </w:tcPr>
          <w:p w14:paraId="4A20F2D1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798" w:type="dxa"/>
            <w:vAlign w:val="center"/>
          </w:tcPr>
          <w:p w14:paraId="132BDD86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 w14:paraId="42AB6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2876" w:type="dxa"/>
            <w:vAlign w:val="center"/>
          </w:tcPr>
          <w:p w14:paraId="3E4A6DCC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+/NAFLD+</w:t>
            </w:r>
          </w:p>
        </w:tc>
        <w:tc>
          <w:tcPr>
            <w:tcW w:w="1722" w:type="dxa"/>
          </w:tcPr>
          <w:p w14:paraId="6810ED9D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820" w:type="dxa"/>
          </w:tcPr>
          <w:p w14:paraId="37652382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11(1.67, 2.66)</w:t>
            </w:r>
          </w:p>
        </w:tc>
        <w:tc>
          <w:tcPr>
            <w:tcW w:w="1050" w:type="dxa"/>
          </w:tcPr>
          <w:p w14:paraId="139F1B3D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51" w:type="dxa"/>
          </w:tcPr>
          <w:p w14:paraId="6BFF2B7F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93(0.73, 1.19)</w:t>
            </w:r>
          </w:p>
        </w:tc>
        <w:tc>
          <w:tcPr>
            <w:tcW w:w="798" w:type="dxa"/>
            <w:vAlign w:val="center"/>
          </w:tcPr>
          <w:p w14:paraId="639D14D8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</w:tr>
      <w:tr w14:paraId="7C358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876" w:type="dxa"/>
            <w:vAlign w:val="center"/>
          </w:tcPr>
          <w:p w14:paraId="503DEBD4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+/NAFLD-</w:t>
            </w:r>
          </w:p>
        </w:tc>
        <w:tc>
          <w:tcPr>
            <w:tcW w:w="1722" w:type="dxa"/>
          </w:tcPr>
          <w:p w14:paraId="4D14E0AD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20" w:type="dxa"/>
          </w:tcPr>
          <w:p w14:paraId="30B9AB8F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.25(1.49,12.14)</w:t>
            </w:r>
          </w:p>
        </w:tc>
        <w:tc>
          <w:tcPr>
            <w:tcW w:w="1050" w:type="dxa"/>
          </w:tcPr>
          <w:p w14:paraId="1158A317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751" w:type="dxa"/>
          </w:tcPr>
          <w:p w14:paraId="18747E60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03(0.27, 3.91)</w:t>
            </w:r>
          </w:p>
        </w:tc>
        <w:tc>
          <w:tcPr>
            <w:tcW w:w="798" w:type="dxa"/>
            <w:vAlign w:val="center"/>
          </w:tcPr>
          <w:p w14:paraId="7C773456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</w:tr>
      <w:tr w14:paraId="1E0572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6" w:type="dxa"/>
            <w:vAlign w:val="center"/>
          </w:tcPr>
          <w:p w14:paraId="3FAF4AC9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-/NAFLD+</w:t>
            </w:r>
          </w:p>
        </w:tc>
        <w:tc>
          <w:tcPr>
            <w:tcW w:w="1722" w:type="dxa"/>
          </w:tcPr>
          <w:p w14:paraId="485280BB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20" w:type="dxa"/>
          </w:tcPr>
          <w:p w14:paraId="53C5B706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81(0.31, 2.08)</w:t>
            </w:r>
          </w:p>
        </w:tc>
        <w:tc>
          <w:tcPr>
            <w:tcW w:w="1050" w:type="dxa"/>
          </w:tcPr>
          <w:p w14:paraId="7BD6DBF8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1751" w:type="dxa"/>
          </w:tcPr>
          <w:p w14:paraId="79ECD118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23(0.48, 3.16)</w:t>
            </w:r>
          </w:p>
        </w:tc>
        <w:tc>
          <w:tcPr>
            <w:tcW w:w="798" w:type="dxa"/>
            <w:vAlign w:val="center"/>
          </w:tcPr>
          <w:p w14:paraId="7D09BADB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</w:tr>
      <w:tr w14:paraId="504D4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2876" w:type="dxa"/>
            <w:vAlign w:val="center"/>
          </w:tcPr>
          <w:p w14:paraId="50F556C3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-/NAFLD-</w:t>
            </w:r>
          </w:p>
        </w:tc>
        <w:tc>
          <w:tcPr>
            <w:tcW w:w="1722" w:type="dxa"/>
          </w:tcPr>
          <w:p w14:paraId="44F6D5E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20" w:type="dxa"/>
          </w:tcPr>
          <w:p w14:paraId="1CD4352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.96(1.90, 8.27)</w:t>
            </w:r>
          </w:p>
        </w:tc>
        <w:tc>
          <w:tcPr>
            <w:tcW w:w="1050" w:type="dxa"/>
          </w:tcPr>
          <w:p w14:paraId="13DA7A67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751" w:type="dxa"/>
          </w:tcPr>
          <w:p w14:paraId="216E1486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31(0.92, 5.76)</w:t>
            </w:r>
          </w:p>
        </w:tc>
        <w:tc>
          <w:tcPr>
            <w:tcW w:w="798" w:type="dxa"/>
            <w:vAlign w:val="center"/>
          </w:tcPr>
          <w:p w14:paraId="3EBF7488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</w:tr>
      <w:tr w14:paraId="778B6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76" w:type="dxa"/>
            <w:vAlign w:val="center"/>
          </w:tcPr>
          <w:p w14:paraId="20BA807B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ancer-related </w:t>
            </w:r>
          </w:p>
        </w:tc>
        <w:tc>
          <w:tcPr>
            <w:tcW w:w="1722" w:type="dxa"/>
          </w:tcPr>
          <w:p w14:paraId="62BF2093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dxa"/>
            <w:vAlign w:val="center"/>
          </w:tcPr>
          <w:p w14:paraId="26E8B4A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vAlign w:val="center"/>
          </w:tcPr>
          <w:p w14:paraId="43EC50B3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vAlign w:val="center"/>
          </w:tcPr>
          <w:p w14:paraId="1493A95B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8" w:type="dxa"/>
            <w:vAlign w:val="center"/>
          </w:tcPr>
          <w:p w14:paraId="2004D31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997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2876" w:type="dxa"/>
            <w:vAlign w:val="center"/>
          </w:tcPr>
          <w:p w14:paraId="1826254D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o-SLD</w:t>
            </w:r>
          </w:p>
        </w:tc>
        <w:tc>
          <w:tcPr>
            <w:tcW w:w="1722" w:type="dxa"/>
          </w:tcPr>
          <w:p w14:paraId="6866C79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820" w:type="dxa"/>
            <w:vAlign w:val="center"/>
          </w:tcPr>
          <w:p w14:paraId="7FF8578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50" w:type="dxa"/>
            <w:vAlign w:val="center"/>
          </w:tcPr>
          <w:p w14:paraId="2C0FB2CE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751" w:type="dxa"/>
            <w:vAlign w:val="center"/>
          </w:tcPr>
          <w:p w14:paraId="0ECA2CB7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798" w:type="dxa"/>
            <w:vAlign w:val="center"/>
          </w:tcPr>
          <w:p w14:paraId="24609BB3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 w14:paraId="6F710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76" w:type="dxa"/>
            <w:vAlign w:val="center"/>
          </w:tcPr>
          <w:p w14:paraId="657B03C6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+/NAFLD+</w:t>
            </w:r>
          </w:p>
        </w:tc>
        <w:tc>
          <w:tcPr>
            <w:tcW w:w="1722" w:type="dxa"/>
          </w:tcPr>
          <w:p w14:paraId="5D031511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820" w:type="dxa"/>
          </w:tcPr>
          <w:p w14:paraId="19AD9E3F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58(1.19,2.09)</w:t>
            </w:r>
          </w:p>
        </w:tc>
        <w:tc>
          <w:tcPr>
            <w:tcW w:w="1050" w:type="dxa"/>
          </w:tcPr>
          <w:p w14:paraId="2098DED9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751" w:type="dxa"/>
          </w:tcPr>
          <w:p w14:paraId="3C70B7AC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26(0.99, 1.61)</w:t>
            </w:r>
          </w:p>
        </w:tc>
        <w:tc>
          <w:tcPr>
            <w:tcW w:w="798" w:type="dxa"/>
            <w:vAlign w:val="center"/>
          </w:tcPr>
          <w:p w14:paraId="15696FE9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  <w:tr w14:paraId="35663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876" w:type="dxa"/>
            <w:vAlign w:val="center"/>
          </w:tcPr>
          <w:p w14:paraId="3A2E71C8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+/NAFLD-</w:t>
            </w:r>
          </w:p>
        </w:tc>
        <w:tc>
          <w:tcPr>
            <w:tcW w:w="1722" w:type="dxa"/>
          </w:tcPr>
          <w:p w14:paraId="38D60C2E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820" w:type="dxa"/>
          </w:tcPr>
          <w:p w14:paraId="07335A5D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87(0.64,5.42)</w:t>
            </w:r>
          </w:p>
        </w:tc>
        <w:tc>
          <w:tcPr>
            <w:tcW w:w="1050" w:type="dxa"/>
          </w:tcPr>
          <w:p w14:paraId="120B7243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1751" w:type="dxa"/>
          </w:tcPr>
          <w:p w14:paraId="41CA43F6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03(0.28, 3.74)</w:t>
            </w:r>
          </w:p>
        </w:tc>
        <w:tc>
          <w:tcPr>
            <w:tcW w:w="798" w:type="dxa"/>
            <w:vAlign w:val="center"/>
          </w:tcPr>
          <w:p w14:paraId="2574AE45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</w:tr>
      <w:tr w14:paraId="3AEB8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2876" w:type="dxa"/>
            <w:vAlign w:val="center"/>
          </w:tcPr>
          <w:p w14:paraId="6869BBC7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-/NAFLD+</w:t>
            </w:r>
          </w:p>
        </w:tc>
        <w:tc>
          <w:tcPr>
            <w:tcW w:w="1722" w:type="dxa"/>
          </w:tcPr>
          <w:p w14:paraId="19AE131F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20" w:type="dxa"/>
          </w:tcPr>
          <w:p w14:paraId="3CC705FF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1(0.24,1.53)</w:t>
            </w:r>
          </w:p>
        </w:tc>
        <w:tc>
          <w:tcPr>
            <w:tcW w:w="1050" w:type="dxa"/>
          </w:tcPr>
          <w:p w14:paraId="7803E4CF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1751" w:type="dxa"/>
          </w:tcPr>
          <w:p w14:paraId="4C5CA26B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76(0.33, 1.75)</w:t>
            </w:r>
          </w:p>
        </w:tc>
        <w:tc>
          <w:tcPr>
            <w:tcW w:w="798" w:type="dxa"/>
            <w:vAlign w:val="center"/>
          </w:tcPr>
          <w:p w14:paraId="44F1C670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</w:tr>
      <w:tr w14:paraId="55141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876" w:type="dxa"/>
            <w:tcBorders>
              <w:bottom w:val="single" w:color="auto" w:sz="4" w:space="0"/>
            </w:tcBorders>
            <w:vAlign w:val="center"/>
          </w:tcPr>
          <w:p w14:paraId="30618151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-/NAFLD-</w:t>
            </w:r>
          </w:p>
        </w:tc>
        <w:tc>
          <w:tcPr>
            <w:tcW w:w="1722" w:type="dxa"/>
            <w:tcBorders>
              <w:bottom w:val="single" w:color="auto" w:sz="4" w:space="0"/>
            </w:tcBorders>
          </w:tcPr>
          <w:p w14:paraId="44C300F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820" w:type="dxa"/>
            <w:tcBorders>
              <w:bottom w:val="single" w:color="auto" w:sz="4" w:space="0"/>
            </w:tcBorders>
          </w:tcPr>
          <w:p w14:paraId="1521E17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18(2.75,9.79)</w:t>
            </w:r>
          </w:p>
        </w:tc>
        <w:tc>
          <w:tcPr>
            <w:tcW w:w="1050" w:type="dxa"/>
            <w:tcBorders>
              <w:bottom w:val="single" w:color="auto" w:sz="4" w:space="0"/>
            </w:tcBorders>
          </w:tcPr>
          <w:p w14:paraId="2004014A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51" w:type="dxa"/>
            <w:tcBorders>
              <w:bottom w:val="single" w:color="auto" w:sz="4" w:space="0"/>
            </w:tcBorders>
          </w:tcPr>
          <w:p w14:paraId="05E31DED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.20(1.89, 9.33)</w:t>
            </w:r>
          </w:p>
        </w:tc>
        <w:tc>
          <w:tcPr>
            <w:tcW w:w="798" w:type="dxa"/>
            <w:tcBorders>
              <w:bottom w:val="single" w:color="auto" w:sz="4" w:space="0"/>
            </w:tcBorders>
            <w:vAlign w:val="center"/>
          </w:tcPr>
          <w:p w14:paraId="3D9A9DB3"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</w:tbl>
    <w:p w14:paraId="55281F3C">
      <w:pPr>
        <w:spacing w:line="480" w:lineRule="auto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Abbreviations: MASLD = metabolic dysfunctional associated fatty liver disease,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 NAFLD =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onalcoholic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atty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iver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isease,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CVD = cardiovascular disease,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</w:p>
    <w:p w14:paraId="2C20A5FD">
      <w:pPr>
        <w:spacing w:line="480" w:lineRule="auto"/>
        <w:rPr>
          <w:rFonts w:ascii="Times New Roman" w:hAnsi="Times New Roman" w:eastAsia="楷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HR= hazard ratio.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All P were FDR-adjusted.</w:t>
      </w:r>
    </w:p>
    <w:p w14:paraId="7FAD739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sym w:font="Wingdings 2" w:char="F085"/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Model was adjusted for age, sex, race, smoking, T2DM, Hypertension,</w:t>
      </w:r>
      <w:r>
        <w:rPr>
          <w:rFonts w:ascii="Times New Roman" w:hAnsi="Times New Roman" w:eastAsia="等线" w:cs="等线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obesity,</w:t>
      </w:r>
      <w:r>
        <w:rPr>
          <w:rFonts w:ascii="Times New Roman" w:hAnsi="Times New Roman" w:eastAsia="等线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tbil</w:t>
      </w:r>
      <w:r>
        <w:rPr>
          <w:rFonts w:ascii="Times New Roman" w:hAnsi="Times New Roman" w:eastAsia="等线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 alb, ast, alt</w:t>
      </w:r>
      <w:bookmarkEnd w:id="0"/>
      <w:r>
        <w:rPr>
          <w:rFonts w:hint="eastAsia" w:ascii="Times New Roman" w:hAnsi="Times New Roman" w:eastAsia="等线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physical activity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poverty-income ratio 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(PIR)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.</w:t>
      </w:r>
    </w:p>
    <w:p w14:paraId="4707F20F">
      <w:pPr>
        <w:spacing w:line="480" w:lineRule="auto"/>
        <w:ind w:left="110" w:hanging="110" w:hangingChars="50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hysical activity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he inactive group was defined as individuals reporting no leisure-time physical activity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he active group comprised those meeting recommended physical </w:t>
      </w:r>
    </w:p>
    <w:p w14:paraId="16DE0D2E">
      <w:pPr>
        <w:spacing w:line="480" w:lineRule="auto"/>
        <w:ind w:left="110" w:hanging="110" w:hangingChars="50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activity levels: either ≥5 sessions per week of self-reported moderate leisure-time activity (MET 3–6) or ≥3 sessions per week of vigorous leisure-time activity (MET ≥6).</w:t>
      </w:r>
    </w:p>
    <w:p w14:paraId="5FAC6E7B">
      <w:pPr>
        <w:spacing w:line="480" w:lineRule="auto"/>
        <w:ind w:left="110" w:hanging="110" w:hangingChars="50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The insufficiently active group included participants not classified as inactive but failing to meet the recommended physical activity criteria.</w:t>
      </w:r>
    </w:p>
    <w:p w14:paraId="03012E43">
      <w:pPr>
        <w:spacing w:line="480" w:lineRule="auto"/>
        <w:ind w:left="110" w:hanging="110" w:hangingChars="50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PIR was categorized as low (≤1.30; reference) or high (&gt;1.3).</w:t>
      </w:r>
    </w:p>
    <w:p w14:paraId="006CF70B">
      <w:pP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2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DD3AA1"/>
    <w:rsid w:val="00020F18"/>
    <w:rsid w:val="000279BC"/>
    <w:rsid w:val="00040EDE"/>
    <w:rsid w:val="00041FF8"/>
    <w:rsid w:val="00050B21"/>
    <w:rsid w:val="00055517"/>
    <w:rsid w:val="00055659"/>
    <w:rsid w:val="00066EEC"/>
    <w:rsid w:val="00083E1A"/>
    <w:rsid w:val="00085840"/>
    <w:rsid w:val="000949DF"/>
    <w:rsid w:val="000A092E"/>
    <w:rsid w:val="000A1EEB"/>
    <w:rsid w:val="000A555C"/>
    <w:rsid w:val="000A5CB2"/>
    <w:rsid w:val="000A62B4"/>
    <w:rsid w:val="000B081F"/>
    <w:rsid w:val="000B09E2"/>
    <w:rsid w:val="000B3831"/>
    <w:rsid w:val="000B75AA"/>
    <w:rsid w:val="000B7CFB"/>
    <w:rsid w:val="000C0B97"/>
    <w:rsid w:val="000C1363"/>
    <w:rsid w:val="000C279D"/>
    <w:rsid w:val="000D6DBF"/>
    <w:rsid w:val="000E06F4"/>
    <w:rsid w:val="000E0C16"/>
    <w:rsid w:val="000E3EB4"/>
    <w:rsid w:val="000E79A6"/>
    <w:rsid w:val="00100CF5"/>
    <w:rsid w:val="00101F28"/>
    <w:rsid w:val="001023A7"/>
    <w:rsid w:val="00103209"/>
    <w:rsid w:val="001112A7"/>
    <w:rsid w:val="0011274F"/>
    <w:rsid w:val="001159BF"/>
    <w:rsid w:val="00120680"/>
    <w:rsid w:val="001242BE"/>
    <w:rsid w:val="0013226E"/>
    <w:rsid w:val="00135312"/>
    <w:rsid w:val="0014079C"/>
    <w:rsid w:val="00144BDA"/>
    <w:rsid w:val="00150CBA"/>
    <w:rsid w:val="00155D1B"/>
    <w:rsid w:val="0015753D"/>
    <w:rsid w:val="00167A71"/>
    <w:rsid w:val="001708EB"/>
    <w:rsid w:val="0017509B"/>
    <w:rsid w:val="00175F36"/>
    <w:rsid w:val="00185BB6"/>
    <w:rsid w:val="00195640"/>
    <w:rsid w:val="00195950"/>
    <w:rsid w:val="001B20AD"/>
    <w:rsid w:val="001B2D7D"/>
    <w:rsid w:val="001C5289"/>
    <w:rsid w:val="001C5D10"/>
    <w:rsid w:val="001C6D83"/>
    <w:rsid w:val="001C7F29"/>
    <w:rsid w:val="001D0324"/>
    <w:rsid w:val="001D5C58"/>
    <w:rsid w:val="001E6888"/>
    <w:rsid w:val="001F01B2"/>
    <w:rsid w:val="001F720D"/>
    <w:rsid w:val="00200811"/>
    <w:rsid w:val="00203190"/>
    <w:rsid w:val="00204BCD"/>
    <w:rsid w:val="00204C0C"/>
    <w:rsid w:val="00213192"/>
    <w:rsid w:val="002143A0"/>
    <w:rsid w:val="002145AC"/>
    <w:rsid w:val="00226388"/>
    <w:rsid w:val="00227CF0"/>
    <w:rsid w:val="00230009"/>
    <w:rsid w:val="00234395"/>
    <w:rsid w:val="00237004"/>
    <w:rsid w:val="002537F4"/>
    <w:rsid w:val="002541AF"/>
    <w:rsid w:val="00257309"/>
    <w:rsid w:val="002577CB"/>
    <w:rsid w:val="00262F21"/>
    <w:rsid w:val="00271C63"/>
    <w:rsid w:val="00273335"/>
    <w:rsid w:val="002748D5"/>
    <w:rsid w:val="00274B61"/>
    <w:rsid w:val="00283615"/>
    <w:rsid w:val="002924AF"/>
    <w:rsid w:val="002940EC"/>
    <w:rsid w:val="002961C1"/>
    <w:rsid w:val="002A120F"/>
    <w:rsid w:val="002A26D5"/>
    <w:rsid w:val="002A4BD8"/>
    <w:rsid w:val="002B283D"/>
    <w:rsid w:val="002B4A1C"/>
    <w:rsid w:val="002D5323"/>
    <w:rsid w:val="002D674D"/>
    <w:rsid w:val="002E01FB"/>
    <w:rsid w:val="002F0E0A"/>
    <w:rsid w:val="002F1557"/>
    <w:rsid w:val="002F575A"/>
    <w:rsid w:val="0030374C"/>
    <w:rsid w:val="003056CE"/>
    <w:rsid w:val="00306848"/>
    <w:rsid w:val="003155A5"/>
    <w:rsid w:val="00321243"/>
    <w:rsid w:val="00321C3A"/>
    <w:rsid w:val="00322E99"/>
    <w:rsid w:val="00331533"/>
    <w:rsid w:val="00344CAA"/>
    <w:rsid w:val="00362EAC"/>
    <w:rsid w:val="00363B1A"/>
    <w:rsid w:val="00365BBF"/>
    <w:rsid w:val="003735AE"/>
    <w:rsid w:val="00390E0D"/>
    <w:rsid w:val="00397FAD"/>
    <w:rsid w:val="003A31B2"/>
    <w:rsid w:val="003A70B0"/>
    <w:rsid w:val="003B575A"/>
    <w:rsid w:val="003C2D24"/>
    <w:rsid w:val="003D74F0"/>
    <w:rsid w:val="003E5162"/>
    <w:rsid w:val="003F06A8"/>
    <w:rsid w:val="003F08BF"/>
    <w:rsid w:val="003F1BDA"/>
    <w:rsid w:val="004019B0"/>
    <w:rsid w:val="00405D00"/>
    <w:rsid w:val="00407AD9"/>
    <w:rsid w:val="0041797B"/>
    <w:rsid w:val="00432258"/>
    <w:rsid w:val="0043309E"/>
    <w:rsid w:val="0043713B"/>
    <w:rsid w:val="00441085"/>
    <w:rsid w:val="00445171"/>
    <w:rsid w:val="0044575D"/>
    <w:rsid w:val="004471CA"/>
    <w:rsid w:val="00451613"/>
    <w:rsid w:val="004547AD"/>
    <w:rsid w:val="004603B3"/>
    <w:rsid w:val="00460783"/>
    <w:rsid w:val="0046150F"/>
    <w:rsid w:val="00462914"/>
    <w:rsid w:val="004641FE"/>
    <w:rsid w:val="00464226"/>
    <w:rsid w:val="00470443"/>
    <w:rsid w:val="00472688"/>
    <w:rsid w:val="00473659"/>
    <w:rsid w:val="004A4862"/>
    <w:rsid w:val="004A616B"/>
    <w:rsid w:val="004A661F"/>
    <w:rsid w:val="004A6947"/>
    <w:rsid w:val="004B60D8"/>
    <w:rsid w:val="004B7968"/>
    <w:rsid w:val="004C1AED"/>
    <w:rsid w:val="004D7B60"/>
    <w:rsid w:val="004E29AB"/>
    <w:rsid w:val="004E2DEA"/>
    <w:rsid w:val="004F19F6"/>
    <w:rsid w:val="004F583E"/>
    <w:rsid w:val="004F7F53"/>
    <w:rsid w:val="00500D83"/>
    <w:rsid w:val="00515675"/>
    <w:rsid w:val="005248E4"/>
    <w:rsid w:val="0053239B"/>
    <w:rsid w:val="00535711"/>
    <w:rsid w:val="00535FDA"/>
    <w:rsid w:val="0053662D"/>
    <w:rsid w:val="005414D4"/>
    <w:rsid w:val="00542BD9"/>
    <w:rsid w:val="00547C03"/>
    <w:rsid w:val="0055421F"/>
    <w:rsid w:val="005557A8"/>
    <w:rsid w:val="00563C44"/>
    <w:rsid w:val="005805A1"/>
    <w:rsid w:val="00585AA5"/>
    <w:rsid w:val="00590FAE"/>
    <w:rsid w:val="005911C5"/>
    <w:rsid w:val="00594D65"/>
    <w:rsid w:val="005A0329"/>
    <w:rsid w:val="005A4611"/>
    <w:rsid w:val="005B45CA"/>
    <w:rsid w:val="005B713A"/>
    <w:rsid w:val="005E0FE4"/>
    <w:rsid w:val="005F33B9"/>
    <w:rsid w:val="005F421C"/>
    <w:rsid w:val="00612777"/>
    <w:rsid w:val="006140F4"/>
    <w:rsid w:val="00616678"/>
    <w:rsid w:val="00616F3F"/>
    <w:rsid w:val="00624963"/>
    <w:rsid w:val="0062696A"/>
    <w:rsid w:val="00627370"/>
    <w:rsid w:val="00632EE6"/>
    <w:rsid w:val="00634D6F"/>
    <w:rsid w:val="00635534"/>
    <w:rsid w:val="00636129"/>
    <w:rsid w:val="006419EE"/>
    <w:rsid w:val="00642703"/>
    <w:rsid w:val="00651704"/>
    <w:rsid w:val="00653D70"/>
    <w:rsid w:val="0066242E"/>
    <w:rsid w:val="0067304B"/>
    <w:rsid w:val="00683673"/>
    <w:rsid w:val="00692BD5"/>
    <w:rsid w:val="006A1534"/>
    <w:rsid w:val="006B1EAA"/>
    <w:rsid w:val="006B5AD3"/>
    <w:rsid w:val="006B73B0"/>
    <w:rsid w:val="006C7F19"/>
    <w:rsid w:val="006D20F2"/>
    <w:rsid w:val="006D5CC3"/>
    <w:rsid w:val="006D75B8"/>
    <w:rsid w:val="006E1440"/>
    <w:rsid w:val="006E337F"/>
    <w:rsid w:val="006E424E"/>
    <w:rsid w:val="006E456D"/>
    <w:rsid w:val="006E559A"/>
    <w:rsid w:val="007075AF"/>
    <w:rsid w:val="00707DE9"/>
    <w:rsid w:val="007118C1"/>
    <w:rsid w:val="00711A57"/>
    <w:rsid w:val="00714E29"/>
    <w:rsid w:val="0072251E"/>
    <w:rsid w:val="007238BE"/>
    <w:rsid w:val="00723AB6"/>
    <w:rsid w:val="00724A22"/>
    <w:rsid w:val="007341C1"/>
    <w:rsid w:val="007346EC"/>
    <w:rsid w:val="00735153"/>
    <w:rsid w:val="0073592C"/>
    <w:rsid w:val="00745CA1"/>
    <w:rsid w:val="00746707"/>
    <w:rsid w:val="00746C35"/>
    <w:rsid w:val="0075409B"/>
    <w:rsid w:val="00755868"/>
    <w:rsid w:val="0076105B"/>
    <w:rsid w:val="00762624"/>
    <w:rsid w:val="00764416"/>
    <w:rsid w:val="00764B9D"/>
    <w:rsid w:val="007674FA"/>
    <w:rsid w:val="00774174"/>
    <w:rsid w:val="00781AA6"/>
    <w:rsid w:val="0079021F"/>
    <w:rsid w:val="00796B07"/>
    <w:rsid w:val="007A51BA"/>
    <w:rsid w:val="007A5516"/>
    <w:rsid w:val="007A5CEC"/>
    <w:rsid w:val="007B494C"/>
    <w:rsid w:val="007B53AF"/>
    <w:rsid w:val="007B7C7D"/>
    <w:rsid w:val="007D67AD"/>
    <w:rsid w:val="007D797B"/>
    <w:rsid w:val="007E6A07"/>
    <w:rsid w:val="007F056F"/>
    <w:rsid w:val="007F29B5"/>
    <w:rsid w:val="00801A67"/>
    <w:rsid w:val="00820403"/>
    <w:rsid w:val="0082109F"/>
    <w:rsid w:val="008368A5"/>
    <w:rsid w:val="00841F74"/>
    <w:rsid w:val="00846C2F"/>
    <w:rsid w:val="00850C7D"/>
    <w:rsid w:val="008530C2"/>
    <w:rsid w:val="00865D0B"/>
    <w:rsid w:val="00877DDF"/>
    <w:rsid w:val="00881153"/>
    <w:rsid w:val="008815C2"/>
    <w:rsid w:val="00887581"/>
    <w:rsid w:val="008908B4"/>
    <w:rsid w:val="00890FA7"/>
    <w:rsid w:val="00893A19"/>
    <w:rsid w:val="008964C2"/>
    <w:rsid w:val="0089781D"/>
    <w:rsid w:val="008B22E4"/>
    <w:rsid w:val="008B43BD"/>
    <w:rsid w:val="008B4852"/>
    <w:rsid w:val="008B5FEA"/>
    <w:rsid w:val="008B61C4"/>
    <w:rsid w:val="008B6573"/>
    <w:rsid w:val="008D4AAF"/>
    <w:rsid w:val="008D51B2"/>
    <w:rsid w:val="008E71C7"/>
    <w:rsid w:val="008F027D"/>
    <w:rsid w:val="008F2F3A"/>
    <w:rsid w:val="008F504D"/>
    <w:rsid w:val="008F51B6"/>
    <w:rsid w:val="009043E7"/>
    <w:rsid w:val="00906548"/>
    <w:rsid w:val="00912E13"/>
    <w:rsid w:val="00915621"/>
    <w:rsid w:val="00934F36"/>
    <w:rsid w:val="00937A7A"/>
    <w:rsid w:val="0094299A"/>
    <w:rsid w:val="0094318E"/>
    <w:rsid w:val="0094775E"/>
    <w:rsid w:val="00950537"/>
    <w:rsid w:val="0096165C"/>
    <w:rsid w:val="009648F9"/>
    <w:rsid w:val="009649D0"/>
    <w:rsid w:val="00973DEA"/>
    <w:rsid w:val="00975507"/>
    <w:rsid w:val="00976DAE"/>
    <w:rsid w:val="00977041"/>
    <w:rsid w:val="00980076"/>
    <w:rsid w:val="0098031C"/>
    <w:rsid w:val="00983E63"/>
    <w:rsid w:val="00992358"/>
    <w:rsid w:val="00995355"/>
    <w:rsid w:val="00995FD4"/>
    <w:rsid w:val="009A2018"/>
    <w:rsid w:val="009A2934"/>
    <w:rsid w:val="009A3618"/>
    <w:rsid w:val="009A6929"/>
    <w:rsid w:val="009A79D3"/>
    <w:rsid w:val="009C3B1B"/>
    <w:rsid w:val="009C5AAE"/>
    <w:rsid w:val="009D22F9"/>
    <w:rsid w:val="009D4CEF"/>
    <w:rsid w:val="009E216D"/>
    <w:rsid w:val="009E3D7A"/>
    <w:rsid w:val="009F4255"/>
    <w:rsid w:val="009F499F"/>
    <w:rsid w:val="00A00DD8"/>
    <w:rsid w:val="00A01B1E"/>
    <w:rsid w:val="00A01EE0"/>
    <w:rsid w:val="00A049D9"/>
    <w:rsid w:val="00A070F2"/>
    <w:rsid w:val="00A1430F"/>
    <w:rsid w:val="00A1682D"/>
    <w:rsid w:val="00A1700A"/>
    <w:rsid w:val="00A22C43"/>
    <w:rsid w:val="00A30480"/>
    <w:rsid w:val="00A41805"/>
    <w:rsid w:val="00A45DA8"/>
    <w:rsid w:val="00A51FE7"/>
    <w:rsid w:val="00A524EB"/>
    <w:rsid w:val="00A53D8E"/>
    <w:rsid w:val="00A57DF0"/>
    <w:rsid w:val="00A61222"/>
    <w:rsid w:val="00A6339E"/>
    <w:rsid w:val="00A6630B"/>
    <w:rsid w:val="00A75CE2"/>
    <w:rsid w:val="00A76021"/>
    <w:rsid w:val="00A860FA"/>
    <w:rsid w:val="00A86C2E"/>
    <w:rsid w:val="00A8765F"/>
    <w:rsid w:val="00A95C0F"/>
    <w:rsid w:val="00AA1497"/>
    <w:rsid w:val="00AA5735"/>
    <w:rsid w:val="00AB1D6E"/>
    <w:rsid w:val="00AB5B50"/>
    <w:rsid w:val="00AC4121"/>
    <w:rsid w:val="00AC776A"/>
    <w:rsid w:val="00AD3B7A"/>
    <w:rsid w:val="00AE04EC"/>
    <w:rsid w:val="00AE5A64"/>
    <w:rsid w:val="00AF7E1B"/>
    <w:rsid w:val="00B036F0"/>
    <w:rsid w:val="00B0429D"/>
    <w:rsid w:val="00B06276"/>
    <w:rsid w:val="00B06E28"/>
    <w:rsid w:val="00B06E99"/>
    <w:rsid w:val="00B141B6"/>
    <w:rsid w:val="00B21961"/>
    <w:rsid w:val="00B25089"/>
    <w:rsid w:val="00B2665E"/>
    <w:rsid w:val="00B326CF"/>
    <w:rsid w:val="00B3411E"/>
    <w:rsid w:val="00B35409"/>
    <w:rsid w:val="00B46F50"/>
    <w:rsid w:val="00B5095F"/>
    <w:rsid w:val="00B51A42"/>
    <w:rsid w:val="00B55D92"/>
    <w:rsid w:val="00B60D0A"/>
    <w:rsid w:val="00B659C2"/>
    <w:rsid w:val="00B65A9B"/>
    <w:rsid w:val="00B75DE5"/>
    <w:rsid w:val="00B84CB5"/>
    <w:rsid w:val="00B86202"/>
    <w:rsid w:val="00B87EE1"/>
    <w:rsid w:val="00B93CE5"/>
    <w:rsid w:val="00B9591D"/>
    <w:rsid w:val="00BA2BD5"/>
    <w:rsid w:val="00BB0E4B"/>
    <w:rsid w:val="00BB2E68"/>
    <w:rsid w:val="00BD572B"/>
    <w:rsid w:val="00BE13D9"/>
    <w:rsid w:val="00BE1874"/>
    <w:rsid w:val="00BE1B14"/>
    <w:rsid w:val="00BE4407"/>
    <w:rsid w:val="00BE53BC"/>
    <w:rsid w:val="00BE5BA3"/>
    <w:rsid w:val="00BE69F1"/>
    <w:rsid w:val="00BF038B"/>
    <w:rsid w:val="00BF5CE4"/>
    <w:rsid w:val="00C048D4"/>
    <w:rsid w:val="00C05132"/>
    <w:rsid w:val="00C06A9D"/>
    <w:rsid w:val="00C12426"/>
    <w:rsid w:val="00C13AF5"/>
    <w:rsid w:val="00C177F7"/>
    <w:rsid w:val="00C17EE4"/>
    <w:rsid w:val="00C26C4E"/>
    <w:rsid w:val="00C273AA"/>
    <w:rsid w:val="00C27A39"/>
    <w:rsid w:val="00C370D8"/>
    <w:rsid w:val="00C408F7"/>
    <w:rsid w:val="00C40B50"/>
    <w:rsid w:val="00C445E9"/>
    <w:rsid w:val="00C46536"/>
    <w:rsid w:val="00C52960"/>
    <w:rsid w:val="00C52C7F"/>
    <w:rsid w:val="00C61E26"/>
    <w:rsid w:val="00C65B22"/>
    <w:rsid w:val="00C70A01"/>
    <w:rsid w:val="00C75483"/>
    <w:rsid w:val="00C872BE"/>
    <w:rsid w:val="00C90AFF"/>
    <w:rsid w:val="00CB27DB"/>
    <w:rsid w:val="00CB6A95"/>
    <w:rsid w:val="00CD7500"/>
    <w:rsid w:val="00CE74F0"/>
    <w:rsid w:val="00CF2080"/>
    <w:rsid w:val="00CF26E5"/>
    <w:rsid w:val="00CF323F"/>
    <w:rsid w:val="00CF3F97"/>
    <w:rsid w:val="00CF7620"/>
    <w:rsid w:val="00D00A3C"/>
    <w:rsid w:val="00D0188E"/>
    <w:rsid w:val="00D035D7"/>
    <w:rsid w:val="00D12038"/>
    <w:rsid w:val="00D13AC8"/>
    <w:rsid w:val="00D24187"/>
    <w:rsid w:val="00D254B4"/>
    <w:rsid w:val="00D364B3"/>
    <w:rsid w:val="00D379FC"/>
    <w:rsid w:val="00D407F5"/>
    <w:rsid w:val="00D60A51"/>
    <w:rsid w:val="00D77541"/>
    <w:rsid w:val="00D77AD7"/>
    <w:rsid w:val="00D8700F"/>
    <w:rsid w:val="00D946F3"/>
    <w:rsid w:val="00D95919"/>
    <w:rsid w:val="00D95D32"/>
    <w:rsid w:val="00DA646A"/>
    <w:rsid w:val="00DB595E"/>
    <w:rsid w:val="00DC032F"/>
    <w:rsid w:val="00DC2365"/>
    <w:rsid w:val="00DC48B2"/>
    <w:rsid w:val="00DC778C"/>
    <w:rsid w:val="00DD3AA1"/>
    <w:rsid w:val="00DE02C5"/>
    <w:rsid w:val="00DE24EB"/>
    <w:rsid w:val="00DE6D3C"/>
    <w:rsid w:val="00DF6848"/>
    <w:rsid w:val="00DF6F0B"/>
    <w:rsid w:val="00E019E5"/>
    <w:rsid w:val="00E031BF"/>
    <w:rsid w:val="00E037CD"/>
    <w:rsid w:val="00E03BFE"/>
    <w:rsid w:val="00E113EC"/>
    <w:rsid w:val="00E16AB8"/>
    <w:rsid w:val="00E2029D"/>
    <w:rsid w:val="00E24964"/>
    <w:rsid w:val="00E35FAC"/>
    <w:rsid w:val="00E363DC"/>
    <w:rsid w:val="00E3746A"/>
    <w:rsid w:val="00E43913"/>
    <w:rsid w:val="00E507A4"/>
    <w:rsid w:val="00E55066"/>
    <w:rsid w:val="00E559E5"/>
    <w:rsid w:val="00E57DE2"/>
    <w:rsid w:val="00E64EA8"/>
    <w:rsid w:val="00E6652B"/>
    <w:rsid w:val="00E666A9"/>
    <w:rsid w:val="00E669E7"/>
    <w:rsid w:val="00E73A6E"/>
    <w:rsid w:val="00E74044"/>
    <w:rsid w:val="00E80804"/>
    <w:rsid w:val="00E958BC"/>
    <w:rsid w:val="00EA0BF7"/>
    <w:rsid w:val="00EA1ABB"/>
    <w:rsid w:val="00EA1E23"/>
    <w:rsid w:val="00EA4835"/>
    <w:rsid w:val="00EA5ADC"/>
    <w:rsid w:val="00EA6265"/>
    <w:rsid w:val="00EB5707"/>
    <w:rsid w:val="00EC2D8A"/>
    <w:rsid w:val="00EC445A"/>
    <w:rsid w:val="00ED7CA4"/>
    <w:rsid w:val="00EE246A"/>
    <w:rsid w:val="00EE584E"/>
    <w:rsid w:val="00EE7E79"/>
    <w:rsid w:val="00EF6D4D"/>
    <w:rsid w:val="00F061BC"/>
    <w:rsid w:val="00F1214D"/>
    <w:rsid w:val="00F15B86"/>
    <w:rsid w:val="00F32D3B"/>
    <w:rsid w:val="00F5169B"/>
    <w:rsid w:val="00F53FD9"/>
    <w:rsid w:val="00F56263"/>
    <w:rsid w:val="00F61689"/>
    <w:rsid w:val="00F65E08"/>
    <w:rsid w:val="00F80277"/>
    <w:rsid w:val="00F83D04"/>
    <w:rsid w:val="00F84846"/>
    <w:rsid w:val="00F85373"/>
    <w:rsid w:val="00F86D6F"/>
    <w:rsid w:val="00F979E2"/>
    <w:rsid w:val="00FA3C40"/>
    <w:rsid w:val="00FA67DB"/>
    <w:rsid w:val="00FA762A"/>
    <w:rsid w:val="00FB23DD"/>
    <w:rsid w:val="00FB2CF6"/>
    <w:rsid w:val="00FB4E6A"/>
    <w:rsid w:val="00FC0345"/>
    <w:rsid w:val="00FC7902"/>
    <w:rsid w:val="00FE47C6"/>
    <w:rsid w:val="00FE77F4"/>
    <w:rsid w:val="00FE7BAC"/>
    <w:rsid w:val="00FF0867"/>
    <w:rsid w:val="00FF14AC"/>
    <w:rsid w:val="00FF4D91"/>
    <w:rsid w:val="00FF77FC"/>
    <w:rsid w:val="00FF7C2B"/>
    <w:rsid w:val="021F470E"/>
    <w:rsid w:val="032873AD"/>
    <w:rsid w:val="034F46D6"/>
    <w:rsid w:val="038608D5"/>
    <w:rsid w:val="04FE44FE"/>
    <w:rsid w:val="06C67278"/>
    <w:rsid w:val="07BE1E2B"/>
    <w:rsid w:val="07C7676A"/>
    <w:rsid w:val="07CE7BA3"/>
    <w:rsid w:val="083B347B"/>
    <w:rsid w:val="08E33F30"/>
    <w:rsid w:val="095575D7"/>
    <w:rsid w:val="0B1D50BA"/>
    <w:rsid w:val="0B8415DD"/>
    <w:rsid w:val="0C172615"/>
    <w:rsid w:val="0D116EA1"/>
    <w:rsid w:val="0D1F4096"/>
    <w:rsid w:val="0E707BF7"/>
    <w:rsid w:val="0E811E04"/>
    <w:rsid w:val="0F123824"/>
    <w:rsid w:val="103C4234"/>
    <w:rsid w:val="10484987"/>
    <w:rsid w:val="1066305F"/>
    <w:rsid w:val="10B169D0"/>
    <w:rsid w:val="110F1380"/>
    <w:rsid w:val="11895257"/>
    <w:rsid w:val="11AC0F46"/>
    <w:rsid w:val="12B46304"/>
    <w:rsid w:val="13871C6A"/>
    <w:rsid w:val="13AA7707"/>
    <w:rsid w:val="13DB135F"/>
    <w:rsid w:val="154020D1"/>
    <w:rsid w:val="154D70DC"/>
    <w:rsid w:val="167069E6"/>
    <w:rsid w:val="170C6A1A"/>
    <w:rsid w:val="171B2DF6"/>
    <w:rsid w:val="17253C74"/>
    <w:rsid w:val="18821B03"/>
    <w:rsid w:val="1A562397"/>
    <w:rsid w:val="1CBF49E3"/>
    <w:rsid w:val="1CDD28FB"/>
    <w:rsid w:val="1D474FA1"/>
    <w:rsid w:val="1E6E1383"/>
    <w:rsid w:val="1FEA5EAD"/>
    <w:rsid w:val="20495761"/>
    <w:rsid w:val="20D50634"/>
    <w:rsid w:val="21386E34"/>
    <w:rsid w:val="219B256D"/>
    <w:rsid w:val="2245341D"/>
    <w:rsid w:val="22FE12C1"/>
    <w:rsid w:val="232A50B4"/>
    <w:rsid w:val="24076F5C"/>
    <w:rsid w:val="2471674B"/>
    <w:rsid w:val="24822706"/>
    <w:rsid w:val="24967F5F"/>
    <w:rsid w:val="24B25E9E"/>
    <w:rsid w:val="272D447F"/>
    <w:rsid w:val="27E11E85"/>
    <w:rsid w:val="29185A3A"/>
    <w:rsid w:val="2A765F45"/>
    <w:rsid w:val="2AD01CF1"/>
    <w:rsid w:val="2F245151"/>
    <w:rsid w:val="31181CFC"/>
    <w:rsid w:val="31964662"/>
    <w:rsid w:val="31C8654E"/>
    <w:rsid w:val="32026C34"/>
    <w:rsid w:val="32BC7243"/>
    <w:rsid w:val="33E81E5A"/>
    <w:rsid w:val="34357FFF"/>
    <w:rsid w:val="364E2474"/>
    <w:rsid w:val="371D019A"/>
    <w:rsid w:val="372F0988"/>
    <w:rsid w:val="387D6D16"/>
    <w:rsid w:val="3B450A85"/>
    <w:rsid w:val="41004C87"/>
    <w:rsid w:val="41850CE8"/>
    <w:rsid w:val="41B94E35"/>
    <w:rsid w:val="422E5823"/>
    <w:rsid w:val="42415A34"/>
    <w:rsid w:val="42497F67"/>
    <w:rsid w:val="44240FD0"/>
    <w:rsid w:val="45B222C8"/>
    <w:rsid w:val="47497073"/>
    <w:rsid w:val="47EA7AF7"/>
    <w:rsid w:val="485C534D"/>
    <w:rsid w:val="495D7493"/>
    <w:rsid w:val="4C3E251D"/>
    <w:rsid w:val="4C746529"/>
    <w:rsid w:val="4D7F0CE1"/>
    <w:rsid w:val="5048512F"/>
    <w:rsid w:val="50746AF7"/>
    <w:rsid w:val="50BF52B7"/>
    <w:rsid w:val="50F934A0"/>
    <w:rsid w:val="52161902"/>
    <w:rsid w:val="52CF6267"/>
    <w:rsid w:val="542B7801"/>
    <w:rsid w:val="549D5D5C"/>
    <w:rsid w:val="567C1711"/>
    <w:rsid w:val="57931016"/>
    <w:rsid w:val="580B0159"/>
    <w:rsid w:val="581F5486"/>
    <w:rsid w:val="582D3703"/>
    <w:rsid w:val="58CD3352"/>
    <w:rsid w:val="5A5A6D5E"/>
    <w:rsid w:val="5C1E3DBB"/>
    <w:rsid w:val="5DDE6B33"/>
    <w:rsid w:val="5E624EFA"/>
    <w:rsid w:val="5EF37781"/>
    <w:rsid w:val="5F4939C7"/>
    <w:rsid w:val="5FFE2169"/>
    <w:rsid w:val="60E23609"/>
    <w:rsid w:val="610A5BED"/>
    <w:rsid w:val="653E4B1A"/>
    <w:rsid w:val="661E1587"/>
    <w:rsid w:val="699A5717"/>
    <w:rsid w:val="69A25F9B"/>
    <w:rsid w:val="69B64F89"/>
    <w:rsid w:val="6D5D3DE4"/>
    <w:rsid w:val="6EE60768"/>
    <w:rsid w:val="6F327E52"/>
    <w:rsid w:val="70B11649"/>
    <w:rsid w:val="70CB2853"/>
    <w:rsid w:val="71103583"/>
    <w:rsid w:val="725E66EE"/>
    <w:rsid w:val="74B63003"/>
    <w:rsid w:val="77D2450A"/>
    <w:rsid w:val="78063C29"/>
    <w:rsid w:val="7B0E6189"/>
    <w:rsid w:val="7C1D1542"/>
    <w:rsid w:val="7D6A3593"/>
    <w:rsid w:val="7EAA7A04"/>
    <w:rsid w:val="7F7E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99"/>
    <w:pPr>
      <w:jc w:val="left"/>
    </w:pPr>
  </w:style>
  <w:style w:type="paragraph" w:styleId="3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27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</w:rPr>
  </w:style>
  <w:style w:type="paragraph" w:styleId="6">
    <w:name w:val="Normal (Web)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sz w:val="24"/>
    </w:rPr>
  </w:style>
  <w:style w:type="paragraph" w:styleId="7">
    <w:name w:val="annotation subject"/>
    <w:basedOn w:val="2"/>
    <w:next w:val="2"/>
    <w:link w:val="19"/>
    <w:semiHidden/>
    <w:unhideWhenUsed/>
    <w:qFormat/>
    <w:uiPriority w:val="99"/>
    <w:pPr>
      <w:jc w:val="both"/>
    </w:pPr>
    <w:rPr>
      <w:b/>
      <w:bCs/>
      <w:sz w:val="20"/>
      <w:szCs w:val="20"/>
    </w:r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20"/>
    <w:rPr>
      <w:i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5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6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7">
    <w:name w:val="批注文字 字符"/>
    <w:basedOn w:val="9"/>
    <w:link w:val="2"/>
    <w:qFormat/>
    <w:uiPriority w:val="99"/>
    <w:rPr>
      <w:szCs w:val="24"/>
    </w:rPr>
  </w:style>
  <w:style w:type="paragraph" w:customStyle="1" w:styleId="1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9">
    <w:name w:val="批注主题 字符"/>
    <w:basedOn w:val="17"/>
    <w:link w:val="7"/>
    <w:semiHidden/>
    <w:qFormat/>
    <w:uiPriority w:val="99"/>
    <w:rPr>
      <w:b/>
      <w:bCs/>
      <w:sz w:val="20"/>
      <w:szCs w:val="20"/>
    </w:rPr>
  </w:style>
  <w:style w:type="character" w:customStyle="1" w:styleId="20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1">
    <w:name w:val="书目1"/>
    <w:basedOn w:val="1"/>
    <w:next w:val="1"/>
    <w:unhideWhenUsed/>
    <w:qFormat/>
    <w:uiPriority w:val="37"/>
  </w:style>
  <w:style w:type="paragraph" w:customStyle="1" w:styleId="22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3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4">
    <w:name w:val="scicrx-ico"/>
    <w:basedOn w:val="9"/>
    <w:qFormat/>
    <w:uiPriority w:val="0"/>
  </w:style>
  <w:style w:type="paragraph" w:customStyle="1" w:styleId="25">
    <w:name w:val="书目2"/>
    <w:basedOn w:val="1"/>
    <w:next w:val="1"/>
    <w:unhideWhenUsed/>
    <w:qFormat/>
    <w:uiPriority w:val="37"/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</w:style>
  <w:style w:type="character" w:customStyle="1" w:styleId="27">
    <w:name w:val="HTML 预设格式 字符"/>
    <w:basedOn w:val="9"/>
    <w:link w:val="5"/>
    <w:qFormat/>
    <w:uiPriority w:val="99"/>
    <w:rPr>
      <w:rFonts w:ascii="宋体" w:hAnsi="宋体" w:cs="宋体"/>
      <w:sz w:val="24"/>
      <w:szCs w:val="24"/>
    </w:rPr>
  </w:style>
  <w:style w:type="character" w:customStyle="1" w:styleId="28">
    <w:name w:val="gnd-iwgdh3b"/>
    <w:basedOn w:val="9"/>
    <w:qFormat/>
    <w:uiPriority w:val="0"/>
  </w:style>
  <w:style w:type="paragraph" w:customStyle="1" w:styleId="29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6</Words>
  <Characters>1819</Characters>
  <Lines>169</Lines>
  <Paragraphs>153</Paragraphs>
  <TotalTime>130</TotalTime>
  <ScaleCrop>false</ScaleCrop>
  <LinksUpToDate>false</LinksUpToDate>
  <CharactersWithSpaces>199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06:44:00Z</dcterms:created>
  <dc:creator>鹏炜 张</dc:creator>
  <cp:lastModifiedBy>消风散</cp:lastModifiedBy>
  <dcterms:modified xsi:type="dcterms:W3CDTF">2025-10-19T00:57:36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8B4C2998D284A029E9F097EE013B91E_13</vt:lpwstr>
  </property>
  <property fmtid="{D5CDD505-2E9C-101B-9397-08002B2CF9AE}" pid="4" name="ZOTERO_PREF_1">
    <vt:lpwstr>&lt;data data-version="3" zotero-version="6.0.30"&gt;&lt;session id="0HyMKv0J"/&gt;&lt;style id="http://www.zotero.org/styles/harvard-cite-them-right" hasBibliography="1" bibliographyStyleHasBeenSet="0"/&gt;&lt;prefs&gt;&lt;pref name="fieldType" value="Field"/&gt;&lt;/prefs&gt;&lt;/data&gt;</vt:lpwstr>
  </property>
  <property fmtid="{D5CDD505-2E9C-101B-9397-08002B2CF9AE}" pid="5" name="KSOTemplateDocerSaveRecord">
    <vt:lpwstr>eyJoZGlkIjoiZWU5Mzc4MmQ2Njc0MTE5NWU5MzRiZTg3MGMyYjljMzgiLCJ1c2VySWQiOiIyNDI4MzM2MzQifQ==</vt:lpwstr>
  </property>
</Properties>
</file>